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57ED" w:rsidRDefault="009E1BA1" w:rsidP="009E1BA1">
      <w:pPr>
        <w:pStyle w:val="Heading1"/>
      </w:pPr>
      <w:r>
        <w:t>Study data</w:t>
      </w:r>
      <w:r w:rsidR="00934E27">
        <w:t xml:space="preserve"> file key</w:t>
      </w:r>
    </w:p>
    <w:p w:rsidR="009E1BA1" w:rsidRDefault="009E1BA1"/>
    <w:p w:rsidR="009E1BA1" w:rsidRDefault="009E1BA1">
      <w:r>
        <w:t xml:space="preserve">The data used for this study are recorded in </w:t>
      </w:r>
      <w:r w:rsidR="00934E27">
        <w:t>the</w:t>
      </w:r>
      <w:r>
        <w:t xml:space="preserve"> MATLAB array</w:t>
      </w:r>
      <w:r w:rsidR="00934E27">
        <w:t xml:space="preserve"> </w:t>
      </w:r>
      <w:proofErr w:type="spellStart"/>
      <w:r w:rsidR="00934E27">
        <w:t>ALIFb.mat</w:t>
      </w:r>
      <w:proofErr w:type="spellEnd"/>
      <w:r>
        <w:t>.</w:t>
      </w:r>
      <w:r w:rsidR="00934E27">
        <w:t xml:space="preserve"> This is accessible using MATLAB.</w:t>
      </w:r>
      <w:bookmarkStart w:id="0" w:name="_GoBack"/>
      <w:bookmarkEnd w:id="0"/>
    </w:p>
    <w:p w:rsidR="009E1BA1" w:rsidRDefault="009E1BA1"/>
    <w:p w:rsidR="009E1BA1" w:rsidRDefault="009E1BA1">
      <w:r>
        <w:t>Column 1 has the unique participant identifier. The first digit (‘1’ or ‘2’) denotes eye laterality (right and left respectively)</w:t>
      </w:r>
      <w:r w:rsidR="004C0BD6">
        <w:t>, other letters and digits reflect the order participants were recruited</w:t>
      </w:r>
      <w:r>
        <w:t>.</w:t>
      </w:r>
    </w:p>
    <w:p w:rsidR="009E1BA1" w:rsidRDefault="009E1BA1"/>
    <w:p w:rsidR="009E1BA1" w:rsidRDefault="009E1BA1">
      <w:r>
        <w:t>Column 2 cells contain, in order: axial length right eye (mm), axial length left eye (mm), age (years), and two trailing numbers not used for this study.</w:t>
      </w:r>
      <w:r w:rsidR="00934E27">
        <w:t xml:space="preserve"> For most eyes only the eye included in the study has axial length recorded, the fellow eye identified by ‘0’.</w:t>
      </w:r>
    </w:p>
    <w:p w:rsidR="004C0BD6" w:rsidRDefault="004C0BD6"/>
    <w:p w:rsidR="004C0BD6" w:rsidRDefault="004C0BD6">
      <w:r>
        <w:t xml:space="preserve">Column </w:t>
      </w:r>
      <w:r w:rsidR="00934E27">
        <w:t>5</w:t>
      </w:r>
      <w:r>
        <w:t xml:space="preserve"> holds the Fourier transform moduli</w:t>
      </w:r>
      <w:r w:rsidR="00934E27">
        <w:t>. Within each cell,</w:t>
      </w:r>
      <w:r>
        <w:t xml:space="preserve"> rows </w:t>
      </w:r>
      <w:r w:rsidR="00934E27">
        <w:t xml:space="preserve">are </w:t>
      </w:r>
      <w:r>
        <w:t>for frequency bins (30), columns for each B scan (maximum of 21 in each HD21 cube), and one OCT cube per sheet (third dimension).</w:t>
      </w:r>
    </w:p>
    <w:p w:rsidR="004C0BD6" w:rsidRDefault="004C0BD6"/>
    <w:p w:rsidR="004C0BD6" w:rsidRDefault="004C0BD6">
      <w:r>
        <w:t xml:space="preserve">Column 6 holds FFT data taken from column 5. This is for all the cubes that could be categorised into a region </w:t>
      </w:r>
      <w:r w:rsidR="00934E27">
        <w:t xml:space="preserve">and used </w:t>
      </w:r>
      <w:r>
        <w:t>for regional analysis. The identifiers for these cubes are in column 4, and the identifiers of all the cubes in an eye are in column 3.</w:t>
      </w:r>
    </w:p>
    <w:sectPr w:rsidR="004C0BD6" w:rsidSect="00787C8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BA1"/>
    <w:rsid w:val="00010FFE"/>
    <w:rsid w:val="000311D2"/>
    <w:rsid w:val="000F4EC6"/>
    <w:rsid w:val="001079A3"/>
    <w:rsid w:val="00183D7C"/>
    <w:rsid w:val="00190957"/>
    <w:rsid w:val="00196678"/>
    <w:rsid w:val="001D32BF"/>
    <w:rsid w:val="0025497D"/>
    <w:rsid w:val="00284A64"/>
    <w:rsid w:val="002E0DCF"/>
    <w:rsid w:val="0030107C"/>
    <w:rsid w:val="00344985"/>
    <w:rsid w:val="00355F64"/>
    <w:rsid w:val="003B708A"/>
    <w:rsid w:val="00420CFC"/>
    <w:rsid w:val="004546A0"/>
    <w:rsid w:val="00472E57"/>
    <w:rsid w:val="004B3DFC"/>
    <w:rsid w:val="004C0BD6"/>
    <w:rsid w:val="004E4685"/>
    <w:rsid w:val="005404AC"/>
    <w:rsid w:val="00590090"/>
    <w:rsid w:val="0059110B"/>
    <w:rsid w:val="006861FB"/>
    <w:rsid w:val="006B39CF"/>
    <w:rsid w:val="006C43AC"/>
    <w:rsid w:val="00722B6E"/>
    <w:rsid w:val="00762FCF"/>
    <w:rsid w:val="00787C83"/>
    <w:rsid w:val="008358EF"/>
    <w:rsid w:val="00934E27"/>
    <w:rsid w:val="0099685F"/>
    <w:rsid w:val="009A4898"/>
    <w:rsid w:val="009E1BA1"/>
    <w:rsid w:val="009E2E90"/>
    <w:rsid w:val="00A55E8A"/>
    <w:rsid w:val="00A66471"/>
    <w:rsid w:val="00AE7E5D"/>
    <w:rsid w:val="00B34516"/>
    <w:rsid w:val="00B80082"/>
    <w:rsid w:val="00BA5AA8"/>
    <w:rsid w:val="00BB1AEE"/>
    <w:rsid w:val="00C02EDB"/>
    <w:rsid w:val="00D27A59"/>
    <w:rsid w:val="00D54E22"/>
    <w:rsid w:val="00D66E0B"/>
    <w:rsid w:val="00DB0BA5"/>
    <w:rsid w:val="00E018E2"/>
    <w:rsid w:val="00E22369"/>
    <w:rsid w:val="00E35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1302F4"/>
  <w15:chartTrackingRefBased/>
  <w15:docId w15:val="{EE50CE42-D47D-0B42-BED0-DF089DD46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1BA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1B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wart Lake</dc:creator>
  <cp:keywords/>
  <dc:description/>
  <cp:lastModifiedBy>Stewart Lake</cp:lastModifiedBy>
  <cp:revision>3</cp:revision>
  <dcterms:created xsi:type="dcterms:W3CDTF">2019-07-27T09:14:00Z</dcterms:created>
  <dcterms:modified xsi:type="dcterms:W3CDTF">2019-08-10T01:44:00Z</dcterms:modified>
</cp:coreProperties>
</file>